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B707E6" w14:textId="5CE460A9" w:rsidR="00464D72" w:rsidRPr="006D7052" w:rsidRDefault="00763D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2:</w:t>
      </w:r>
      <w:r w:rsidR="00024A57" w:rsidRPr="00D97309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024A57" w:rsidRPr="00D97309">
        <w:rPr>
          <w:rFonts w:ascii="Times New Roman" w:hAnsi="Times New Roman" w:cs="Times New Roman"/>
          <w:sz w:val="24"/>
          <w:szCs w:val="24"/>
        </w:rPr>
        <w:t>2.</w:t>
      </w:r>
      <w:r w:rsidR="00024A57">
        <w:rPr>
          <w:rFonts w:ascii="Times New Roman" w:hAnsi="Times New Roman" w:cs="Times New Roman"/>
          <w:sz w:val="24"/>
          <w:szCs w:val="24"/>
        </w:rPr>
        <w:t xml:space="preserve"> BVDV isolates used in the phylogenetic tree based on the </w:t>
      </w:r>
      <w:r w:rsidR="00464D72" w:rsidRPr="006D7052">
        <w:rPr>
          <w:rFonts w:ascii="Times New Roman" w:hAnsi="Times New Roman" w:cs="Times New Roman"/>
          <w:sz w:val="24"/>
          <w:szCs w:val="24"/>
        </w:rPr>
        <w:t xml:space="preserve">Npro </w:t>
      </w:r>
      <w:r w:rsidR="00024A57">
        <w:rPr>
          <w:rFonts w:ascii="Times New Roman" w:hAnsi="Times New Roman" w:cs="Times New Roman"/>
          <w:sz w:val="24"/>
          <w:szCs w:val="24"/>
        </w:rPr>
        <w:t>reg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6"/>
        <w:gridCol w:w="2209"/>
        <w:gridCol w:w="2005"/>
        <w:gridCol w:w="2416"/>
      </w:tblGrid>
      <w:tr w:rsidR="00024A57" w:rsidRPr="006D7052" w14:paraId="3295C8B1" w14:textId="77777777" w:rsidTr="00024A57">
        <w:tc>
          <w:tcPr>
            <w:tcW w:w="23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A03C3D" w14:textId="5B072F02" w:rsidR="00024A57" w:rsidRPr="006D7052" w:rsidRDefault="00024A57" w:rsidP="00963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A</w:t>
            </w:r>
            <w:r w:rsidRPr="006D7052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ccession number</w:t>
            </w:r>
          </w:p>
        </w:tc>
        <w:tc>
          <w:tcPr>
            <w:tcW w:w="22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33B432" w14:textId="3C3D0652" w:rsidR="00024A57" w:rsidRPr="006D7052" w:rsidRDefault="00024A57" w:rsidP="00963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H</w:t>
            </w:r>
            <w:r w:rsidRPr="006D7052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ost</w:t>
            </w:r>
          </w:p>
        </w:tc>
        <w:tc>
          <w:tcPr>
            <w:tcW w:w="20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6C77D6" w14:textId="7D4274B2" w:rsidR="00024A57" w:rsidRDefault="00024A57" w:rsidP="00963D81">
            <w:pPr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ubgenotype</w:t>
            </w:r>
          </w:p>
        </w:tc>
        <w:tc>
          <w:tcPr>
            <w:tcW w:w="2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94B94F" w14:textId="6084EC5C" w:rsidR="00024A57" w:rsidRPr="006D7052" w:rsidRDefault="00024A57" w:rsidP="00963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C</w:t>
            </w:r>
            <w:r w:rsidRPr="006D7052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ountry</w:t>
            </w:r>
          </w:p>
        </w:tc>
      </w:tr>
      <w:tr w:rsidR="00024A57" w:rsidRPr="006D7052" w14:paraId="1740F80D" w14:textId="77777777" w:rsidTr="00024A57">
        <w:tc>
          <w:tcPr>
            <w:tcW w:w="23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B42EC8" w14:textId="41B3786C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KF023470</w:t>
            </w:r>
          </w:p>
        </w:tc>
        <w:tc>
          <w:tcPr>
            <w:tcW w:w="22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739743" w14:textId="1D1F9097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attle</w:t>
            </w:r>
          </w:p>
        </w:tc>
        <w:tc>
          <w:tcPr>
            <w:tcW w:w="20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747B9D" w14:textId="514CA242" w:rsidR="00024A57" w:rsidRPr="006D7052" w:rsidRDefault="00024A57" w:rsidP="004C2066">
            <w:pPr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41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7E8855" w14:textId="6A3E3497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K</w:t>
            </w:r>
          </w:p>
        </w:tc>
      </w:tr>
      <w:tr w:rsidR="00024A57" w:rsidRPr="006D7052" w14:paraId="67F56B13" w14:textId="77777777" w:rsidTr="00024A57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8D607" w14:textId="4FE3120D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KF20533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79312" w14:textId="553854C3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attl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2915FA6E" w14:textId="7E68CBD6" w:rsidR="00024A57" w:rsidRPr="006D7052" w:rsidRDefault="00024A57" w:rsidP="004C2066">
            <w:pPr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21325" w14:textId="62B7326A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France</w:t>
            </w:r>
          </w:p>
        </w:tc>
      </w:tr>
      <w:tr w:rsidR="00024A57" w:rsidRPr="006D7052" w14:paraId="491AF29E" w14:textId="77777777" w:rsidTr="00024A57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4D19A2D3" w14:textId="45515F6D" w:rsidR="00024A57" w:rsidRPr="006D7052" w:rsidRDefault="00024A57" w:rsidP="00963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KP12797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6B885A35" w14:textId="17F6A643" w:rsidR="00024A57" w:rsidRPr="006D7052" w:rsidRDefault="00024A57" w:rsidP="00963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4E33F873" w14:textId="1560DF1C" w:rsidR="00024A57" w:rsidRPr="006D7052" w:rsidRDefault="00024A57" w:rsidP="00963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68F9901F" w14:textId="4B351358" w:rsidR="00024A57" w:rsidRPr="006D7052" w:rsidRDefault="00024A57" w:rsidP="00963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</w:tr>
      <w:tr w:rsidR="00024A57" w:rsidRPr="006D7052" w14:paraId="3E999DD4" w14:textId="77777777" w:rsidTr="00024A57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29DA6CD2" w14:textId="10464696" w:rsidR="00024A57" w:rsidRPr="006D7052" w:rsidRDefault="00024A57" w:rsidP="00963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KX85308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3B8D6A76" w14:textId="5F12907C" w:rsidR="00024A57" w:rsidRPr="006D7052" w:rsidRDefault="00024A57" w:rsidP="00963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3AE4A340" w14:textId="405BED25" w:rsidR="00024A57" w:rsidRPr="006D7052" w:rsidRDefault="00024A57" w:rsidP="00963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3B3A1738" w14:textId="3ACF39AE" w:rsidR="00024A57" w:rsidRPr="006D7052" w:rsidRDefault="00024A57" w:rsidP="00963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</w:tr>
      <w:tr w:rsidR="00024A57" w:rsidRPr="006D7052" w14:paraId="48B06FF2" w14:textId="77777777" w:rsidTr="00024A57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8A9BB" w14:textId="41874C31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KF20532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2AFF" w14:textId="7E82CDDC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attl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6C150054" w14:textId="21A57238" w:rsidR="00024A57" w:rsidRPr="006D7052" w:rsidRDefault="00024A57" w:rsidP="004C2066">
            <w:pPr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25E17" w14:textId="70579C53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France</w:t>
            </w:r>
          </w:p>
        </w:tc>
      </w:tr>
      <w:tr w:rsidR="00024A57" w:rsidRPr="006D7052" w14:paraId="3EBA6A99" w14:textId="77777777" w:rsidTr="00024A57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37DB7" w14:textId="63E53E71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KF02338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B769" w14:textId="6C996B49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attl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1C602C2A" w14:textId="631B96A6" w:rsidR="00024A57" w:rsidRPr="006D7052" w:rsidRDefault="00024A57" w:rsidP="004C2066">
            <w:pPr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B207F" w14:textId="7CBA912B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K</w:t>
            </w:r>
          </w:p>
        </w:tc>
      </w:tr>
      <w:tr w:rsidR="00024A57" w:rsidRPr="006D7052" w14:paraId="791D86AB" w14:textId="77777777" w:rsidTr="00024A57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84DD8" w14:textId="4F88B0CD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N54249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F1E47" w14:textId="49F385C2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attl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5F7407F3" w14:textId="346F4302" w:rsidR="00024A57" w:rsidRPr="006D7052" w:rsidRDefault="00024A57" w:rsidP="004C2066">
            <w:pPr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95639" w14:textId="308AFF61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ina</w:t>
            </w:r>
          </w:p>
        </w:tc>
      </w:tr>
      <w:tr w:rsidR="00024A57" w:rsidRPr="006D7052" w14:paraId="60431561" w14:textId="77777777" w:rsidTr="00024A57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56A3" w14:textId="4563B07D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N83376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A99F" w14:textId="1C7694FD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attl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22366DD8" w14:textId="2B6A825D" w:rsidR="00024A57" w:rsidRPr="006D7052" w:rsidRDefault="00024A57" w:rsidP="004C2066">
            <w:pPr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3FCB9" w14:textId="0161DBB5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oland</w:t>
            </w:r>
          </w:p>
        </w:tc>
      </w:tr>
      <w:tr w:rsidR="00024A57" w:rsidRPr="006D7052" w14:paraId="6911F4E4" w14:textId="77777777" w:rsidTr="00024A57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11B8" w14:textId="45A87B1F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J58541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C6D66" w14:textId="6B8828A1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attl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0EB464C1" w14:textId="3017ED12" w:rsidR="00024A57" w:rsidRPr="006D7052" w:rsidRDefault="00024A57" w:rsidP="004C2066">
            <w:pPr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DCCAE" w14:textId="1D20CF10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ungary</w:t>
            </w:r>
          </w:p>
        </w:tc>
      </w:tr>
      <w:tr w:rsidR="00024A57" w:rsidRPr="006D7052" w14:paraId="12CF9F0E" w14:textId="77777777" w:rsidTr="00024A57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CCC2E" w14:textId="1A88732E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U18003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FC7E" w14:textId="7FB767E0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attl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7FBB2246" w14:textId="20EEA9BA" w:rsidR="00024A57" w:rsidRPr="006D7052" w:rsidRDefault="00024A57" w:rsidP="004C2066">
            <w:pPr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04A50" w14:textId="398A0A55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witzerland</w:t>
            </w:r>
          </w:p>
        </w:tc>
      </w:tr>
      <w:tr w:rsidR="00024A57" w:rsidRPr="006D7052" w14:paraId="58ECF5FC" w14:textId="77777777" w:rsidTr="00024A57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59435" w14:textId="4A49AECD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N70414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90F7" w14:textId="07C3BFA0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attl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3E999B27" w14:textId="7EF20468" w:rsidR="00024A57" w:rsidRPr="006D7052" w:rsidRDefault="00024A57" w:rsidP="004C2066">
            <w:pPr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D3A28" w14:textId="491ED336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ina</w:t>
            </w:r>
          </w:p>
        </w:tc>
      </w:tr>
      <w:tr w:rsidR="00024A57" w:rsidRPr="006D7052" w14:paraId="72CE4573" w14:textId="77777777" w:rsidTr="00024A57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9C24" w14:textId="3B99B698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X08800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D185" w14:textId="1F1FB3DD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</w:t>
            </w: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ttl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6C2D85CC" w14:textId="25A000B2" w:rsidR="00024A57" w:rsidRPr="006D7052" w:rsidRDefault="00024A57" w:rsidP="004C2066">
            <w:pPr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996E2" w14:textId="25E20D86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ina</w:t>
            </w:r>
          </w:p>
        </w:tc>
      </w:tr>
      <w:tr w:rsidR="00024A57" w:rsidRPr="006D7052" w14:paraId="6B59BE98" w14:textId="77777777" w:rsidTr="00024A57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B3573" w14:textId="1F38CA6F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KC69581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E738A" w14:textId="60BAD0D3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attl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37CF2281" w14:textId="06476A55" w:rsidR="00024A57" w:rsidRPr="006D7052" w:rsidRDefault="00024A57" w:rsidP="004C2066">
            <w:pPr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34B3A" w14:textId="2972E530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SA</w:t>
            </w:r>
          </w:p>
        </w:tc>
      </w:tr>
      <w:tr w:rsidR="00024A57" w:rsidRPr="006D7052" w14:paraId="73E925F6" w14:textId="77777777" w:rsidTr="00024A57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1B4D8" w14:textId="00F29E68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KC96396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3A467" w14:textId="76B3B52C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attl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5466013B" w14:textId="7CC70529" w:rsidR="00024A57" w:rsidRPr="006D7052" w:rsidRDefault="00024A57" w:rsidP="004C2066">
            <w:pPr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C67A" w14:textId="206B6DF5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outh Korea</w:t>
            </w:r>
          </w:p>
        </w:tc>
      </w:tr>
      <w:tr w:rsidR="00024A57" w:rsidRPr="006D7052" w14:paraId="766ED9D7" w14:textId="77777777" w:rsidTr="00024A57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24115" w14:textId="17346A5B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KF77278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A011" w14:textId="50E0EC9D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attl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7E03AEBA" w14:textId="7A1DDE44" w:rsidR="00024A57" w:rsidRPr="006D7052" w:rsidRDefault="00024A57" w:rsidP="004C2066">
            <w:pPr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47310" w14:textId="684A1B3C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ina</w:t>
            </w:r>
          </w:p>
        </w:tc>
      </w:tr>
      <w:tr w:rsidR="00024A57" w:rsidRPr="006D7052" w14:paraId="514ED787" w14:textId="77777777" w:rsidTr="00024A57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813AE" w14:textId="6C8B749D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KP94158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B660" w14:textId="3D05AC70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alf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010A6633" w14:textId="66E4D7F4" w:rsidR="00024A57" w:rsidRPr="006D7052" w:rsidRDefault="00024A57" w:rsidP="004C2066">
            <w:pPr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C7B9B" w14:textId="6E52FEEB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SA</w:t>
            </w:r>
          </w:p>
        </w:tc>
      </w:tr>
      <w:tr w:rsidR="00024A57" w:rsidRPr="006D7052" w14:paraId="48170F4A" w14:textId="77777777" w:rsidTr="00024A57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F3760" w14:textId="678E3B78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KP94158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C35D7" w14:textId="568C4AA7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alf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0FA57E48" w14:textId="743D9237" w:rsidR="00024A57" w:rsidRPr="006D7052" w:rsidRDefault="00024A57" w:rsidP="004C2066">
            <w:pPr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A5C64" w14:textId="06FF6A81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SA</w:t>
            </w:r>
          </w:p>
        </w:tc>
      </w:tr>
      <w:tr w:rsidR="00024A57" w:rsidRPr="006D7052" w14:paraId="25356542" w14:textId="77777777" w:rsidTr="00024A57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2751B" w14:textId="499C4A99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KP94158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63E0" w14:textId="0BE6A9F3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alf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674A09EF" w14:textId="791F3B5E" w:rsidR="00024A57" w:rsidRPr="006D7052" w:rsidRDefault="00024A57" w:rsidP="004C2066">
            <w:pPr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64C3" w14:textId="5AEA3D99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SA</w:t>
            </w:r>
          </w:p>
        </w:tc>
      </w:tr>
      <w:tr w:rsidR="00024A57" w:rsidRPr="006D7052" w14:paraId="7C0D28BD" w14:textId="77777777" w:rsidTr="00024A57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A5558" w14:textId="11251C22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KP94159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8C591" w14:textId="57B4F774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alf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2E9C7582" w14:textId="3E357ADC" w:rsidR="00024A57" w:rsidRPr="006D7052" w:rsidRDefault="00024A57" w:rsidP="004C2066">
            <w:pPr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3925" w14:textId="1E6BF4D6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SA</w:t>
            </w:r>
          </w:p>
        </w:tc>
      </w:tr>
      <w:tr w:rsidR="00024A57" w:rsidRPr="006D7052" w14:paraId="47228396" w14:textId="77777777" w:rsidTr="0024246E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0D4DF" w14:textId="3BAE8197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KR02982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32C62" w14:textId="30AE5C91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attl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263557EA" w14:textId="24B7318D" w:rsidR="00024A57" w:rsidRPr="006D7052" w:rsidRDefault="00024A57" w:rsidP="004C2066">
            <w:pPr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A5604" w14:textId="4354C5CE" w:rsidR="00024A57" w:rsidRPr="006D7052" w:rsidRDefault="00024A57" w:rsidP="004C2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05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gypt</w:t>
            </w:r>
          </w:p>
        </w:tc>
      </w:tr>
      <w:tr w:rsidR="0024246E" w:rsidRPr="006D7052" w14:paraId="1986A110" w14:textId="77777777" w:rsidTr="0024246E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17DAD" w14:textId="29EF3CD3" w:rsidR="0024246E" w:rsidRPr="006D7052" w:rsidRDefault="0024246E" w:rsidP="004C2066">
            <w:pPr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F101530*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F1AA1" w14:textId="0A24B7A8" w:rsidR="0024246E" w:rsidRPr="006D7052" w:rsidRDefault="0024246E" w:rsidP="004C2066">
            <w:pPr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attl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14:paraId="60FD88F3" w14:textId="30F1E8D5" w:rsidR="0024246E" w:rsidRDefault="0024246E" w:rsidP="004C2066">
            <w:pPr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B2C8" w14:textId="31C69281" w:rsidR="0024246E" w:rsidRPr="006D7052" w:rsidRDefault="0024246E" w:rsidP="004C2066">
            <w:pPr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rmany</w:t>
            </w:r>
          </w:p>
        </w:tc>
      </w:tr>
      <w:tr w:rsidR="0024246E" w:rsidRPr="006D7052" w14:paraId="751084AF" w14:textId="77777777" w:rsidTr="00024A57">
        <w:tc>
          <w:tcPr>
            <w:tcW w:w="23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2CDC4B" w14:textId="59FD3BF3" w:rsidR="0024246E" w:rsidRPr="006D7052" w:rsidRDefault="0024246E" w:rsidP="004C2066">
            <w:pPr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3912*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0BEF01" w14:textId="3693AFC0" w:rsidR="0024246E" w:rsidRPr="006D7052" w:rsidRDefault="0024246E" w:rsidP="004C2066">
            <w:pPr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attle 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DCD753" w14:textId="1A9635EF" w:rsidR="0024246E" w:rsidRDefault="0024246E" w:rsidP="004C2066">
            <w:pPr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3D5C73" w14:textId="775EFB0F" w:rsidR="0024246E" w:rsidRPr="006D7052" w:rsidRDefault="0024246E" w:rsidP="004C2066">
            <w:pPr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rmany</w:t>
            </w:r>
          </w:p>
        </w:tc>
      </w:tr>
    </w:tbl>
    <w:p w14:paraId="102EEB6E" w14:textId="6EF0CC7E" w:rsidR="00963D81" w:rsidRPr="006D7052" w:rsidRDefault="002424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These were used in Figure 3.</w:t>
      </w:r>
    </w:p>
    <w:sectPr w:rsidR="00963D81" w:rsidRPr="006D705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3EEB1F" w14:textId="77777777" w:rsidR="00211E05" w:rsidRDefault="00211E05" w:rsidP="00CE5D67">
      <w:pPr>
        <w:spacing w:after="0" w:line="240" w:lineRule="auto"/>
      </w:pPr>
      <w:r>
        <w:separator/>
      </w:r>
    </w:p>
  </w:endnote>
  <w:endnote w:type="continuationSeparator" w:id="0">
    <w:p w14:paraId="2BEBF474" w14:textId="77777777" w:rsidR="00211E05" w:rsidRDefault="00211E05" w:rsidP="00CE5D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Che">
    <w:altName w:val="Arial Unicode MS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FFCDB2" w14:textId="77777777" w:rsidR="00211E05" w:rsidRDefault="00211E05" w:rsidP="00CE5D67">
      <w:pPr>
        <w:spacing w:after="0" w:line="240" w:lineRule="auto"/>
      </w:pPr>
      <w:r>
        <w:separator/>
      </w:r>
    </w:p>
  </w:footnote>
  <w:footnote w:type="continuationSeparator" w:id="0">
    <w:p w14:paraId="74E34C4F" w14:textId="77777777" w:rsidR="00211E05" w:rsidRDefault="00211E05" w:rsidP="00CE5D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464D72"/>
    <w:rsid w:val="00024A57"/>
    <w:rsid w:val="00066DFB"/>
    <w:rsid w:val="000812F2"/>
    <w:rsid w:val="000F4914"/>
    <w:rsid w:val="0015001C"/>
    <w:rsid w:val="00211E05"/>
    <w:rsid w:val="0024246E"/>
    <w:rsid w:val="002C21E0"/>
    <w:rsid w:val="00326B06"/>
    <w:rsid w:val="00331897"/>
    <w:rsid w:val="00347DFC"/>
    <w:rsid w:val="00385F8E"/>
    <w:rsid w:val="003965A3"/>
    <w:rsid w:val="00447DA9"/>
    <w:rsid w:val="00464D72"/>
    <w:rsid w:val="004C2066"/>
    <w:rsid w:val="004D4F74"/>
    <w:rsid w:val="005172C2"/>
    <w:rsid w:val="00526E0A"/>
    <w:rsid w:val="006029BA"/>
    <w:rsid w:val="00680164"/>
    <w:rsid w:val="006D7052"/>
    <w:rsid w:val="00745106"/>
    <w:rsid w:val="00763D3D"/>
    <w:rsid w:val="00784C4A"/>
    <w:rsid w:val="00960406"/>
    <w:rsid w:val="00963D81"/>
    <w:rsid w:val="00A705F2"/>
    <w:rsid w:val="00B0582A"/>
    <w:rsid w:val="00B55685"/>
    <w:rsid w:val="00B56D92"/>
    <w:rsid w:val="00B60229"/>
    <w:rsid w:val="00BA03B0"/>
    <w:rsid w:val="00C429E4"/>
    <w:rsid w:val="00C823F9"/>
    <w:rsid w:val="00CC4E42"/>
    <w:rsid w:val="00CE5D67"/>
    <w:rsid w:val="00CF1903"/>
    <w:rsid w:val="00D12D34"/>
    <w:rsid w:val="00D97309"/>
    <w:rsid w:val="00DE1F25"/>
    <w:rsid w:val="00E24409"/>
    <w:rsid w:val="00EC3C7B"/>
    <w:rsid w:val="00F7444B"/>
    <w:rsid w:val="00FC4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0F1D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5568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55685"/>
    <w:rPr>
      <w:rFonts w:ascii="GulimChe" w:eastAsia="GulimChe" w:hAnsi="GulimChe" w:cs="GulimChe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E5D6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E5D67"/>
  </w:style>
  <w:style w:type="paragraph" w:styleId="Footer">
    <w:name w:val="footer"/>
    <w:basedOn w:val="Normal"/>
    <w:link w:val="FooterChar"/>
    <w:uiPriority w:val="99"/>
    <w:unhideWhenUsed/>
    <w:rsid w:val="00CE5D6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E5D67"/>
  </w:style>
  <w:style w:type="table" w:styleId="TableGrid">
    <w:name w:val="Table Grid"/>
    <w:basedOn w:val="TableNormal"/>
    <w:uiPriority w:val="39"/>
    <w:rsid w:val="00CE5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5568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55685"/>
    <w:rPr>
      <w:rFonts w:ascii="GulimChe" w:eastAsia="GulimChe" w:hAnsi="GulimChe" w:cs="GulimChe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E5D6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E5D67"/>
  </w:style>
  <w:style w:type="paragraph" w:styleId="Footer">
    <w:name w:val="footer"/>
    <w:basedOn w:val="Normal"/>
    <w:link w:val="FooterChar"/>
    <w:uiPriority w:val="99"/>
    <w:unhideWhenUsed/>
    <w:rsid w:val="00CE5D6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E5D67"/>
  </w:style>
  <w:style w:type="table" w:styleId="TableGrid">
    <w:name w:val="Table Grid"/>
    <w:basedOn w:val="TableNormal"/>
    <w:uiPriority w:val="39"/>
    <w:rsid w:val="00CE5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68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623</Characters>
  <Application>Microsoft Office Word</Application>
  <DocSecurity>0</DocSecurity>
  <Lines>103</Lines>
  <Paragraphs>10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zoo i</dc:creator>
  <cp:keywords/>
  <dc:description/>
  <cp:lastModifiedBy>PCUEVAS</cp:lastModifiedBy>
  <cp:revision>7</cp:revision>
  <dcterms:created xsi:type="dcterms:W3CDTF">2018-11-28T12:35:00Z</dcterms:created>
  <dcterms:modified xsi:type="dcterms:W3CDTF">2019-06-11T01:46:00Z</dcterms:modified>
</cp:coreProperties>
</file>